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77B" w:rsidRPr="00A01D83" w:rsidRDefault="0055377B" w:rsidP="0055377B">
      <w:pPr>
        <w:autoSpaceDE w:val="0"/>
        <w:adjustRightInd w:val="0"/>
        <w:spacing w:line="480" w:lineRule="auto"/>
        <w:jc w:val="both"/>
        <w:rPr>
          <w:b/>
          <w:bCs/>
          <w:color w:val="000000" w:themeColor="text1"/>
          <w:lang w:val="en-GB"/>
        </w:rPr>
      </w:pPr>
      <w:proofErr w:type="gramStart"/>
      <w:r w:rsidRPr="00A01D83">
        <w:rPr>
          <w:b/>
          <w:bCs/>
          <w:color w:val="000000" w:themeColor="text1"/>
          <w:lang w:val="en-GB"/>
        </w:rPr>
        <w:t>S1 Table.</w:t>
      </w:r>
      <w:proofErr w:type="gramEnd"/>
      <w:r w:rsidRPr="00A01D83">
        <w:rPr>
          <w:b/>
          <w:bCs/>
          <w:color w:val="000000" w:themeColor="text1"/>
          <w:lang w:val="en-GB"/>
        </w:rPr>
        <w:t xml:space="preserve"> </w:t>
      </w:r>
      <w:r w:rsidRPr="00A01D83">
        <w:rPr>
          <w:b/>
          <w:bCs/>
          <w:color w:val="000000" w:themeColor="text1"/>
          <w:lang w:val="en-US"/>
        </w:rPr>
        <w:t>Cerebrospinal fluid levels of neuron-specific enolase of the 40 cooled infants with HIE according to their neurological findings and outcomes</w:t>
      </w:r>
      <w:r w:rsidRPr="00A01D83">
        <w:rPr>
          <w:b/>
          <w:bCs/>
          <w:color w:val="000000" w:themeColor="text1"/>
          <w:lang w:val="en-GB"/>
        </w:rPr>
        <w:t xml:space="preserve">. </w:t>
      </w:r>
    </w:p>
    <w:p w:rsidR="0055377B" w:rsidRDefault="0055377B">
      <w:bookmarkStart w:id="0" w:name="_GoBack"/>
      <w:bookmarkEnd w:id="0"/>
    </w:p>
    <w:tbl>
      <w:tblPr>
        <w:tblStyle w:val="TableGrid"/>
        <w:tblW w:w="4978" w:type="pct"/>
        <w:tblLook w:val="04A0" w:firstRow="1" w:lastRow="0" w:firstColumn="1" w:lastColumn="0" w:noHBand="0" w:noVBand="1"/>
      </w:tblPr>
      <w:tblGrid>
        <w:gridCol w:w="3902"/>
        <w:gridCol w:w="503"/>
        <w:gridCol w:w="2000"/>
        <w:gridCol w:w="530"/>
        <w:gridCol w:w="1646"/>
        <w:gridCol w:w="953"/>
      </w:tblGrid>
      <w:tr w:rsidR="0055377B" w:rsidRPr="00A01D83" w:rsidTr="00286030">
        <w:tc>
          <w:tcPr>
            <w:tcW w:w="2046" w:type="pct"/>
            <w:vMerge w:val="restart"/>
          </w:tcPr>
          <w:p w:rsidR="0055377B" w:rsidRPr="00A01D83" w:rsidRDefault="0055377B" w:rsidP="00286030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b/>
                <w:color w:val="000000" w:themeColor="text1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313" w:type="pct"/>
            <w:gridSpan w:val="2"/>
          </w:tcPr>
          <w:p w:rsidR="0055377B" w:rsidRPr="00A01D83" w:rsidRDefault="0055377B" w:rsidP="00286030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b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41" w:type="pct"/>
            <w:gridSpan w:val="2"/>
          </w:tcPr>
          <w:p w:rsidR="0055377B" w:rsidRPr="00A01D83" w:rsidRDefault="0055377B" w:rsidP="00286030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b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500" w:type="pct"/>
            <w:vMerge w:val="restart"/>
          </w:tcPr>
          <w:p w:rsidR="0055377B" w:rsidRPr="00A01D83" w:rsidRDefault="0055377B" w:rsidP="00286030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b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55377B" w:rsidRPr="00A01D83" w:rsidTr="00286030">
        <w:tc>
          <w:tcPr>
            <w:tcW w:w="2046" w:type="pct"/>
            <w:vMerge/>
          </w:tcPr>
          <w:p w:rsidR="0055377B" w:rsidRPr="00A01D83" w:rsidRDefault="0055377B" w:rsidP="00286030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4" w:type="pct"/>
          </w:tcPr>
          <w:p w:rsidR="0055377B" w:rsidRPr="00A01D83" w:rsidRDefault="0055377B" w:rsidP="00286030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b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049" w:type="pct"/>
          </w:tcPr>
          <w:p w:rsidR="0055377B" w:rsidRPr="00A01D83" w:rsidRDefault="0055377B" w:rsidP="00286030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b/>
                <w:color w:val="000000" w:themeColor="text1"/>
                <w:sz w:val="20"/>
                <w:szCs w:val="20"/>
                <w:lang w:val="en-US"/>
              </w:rPr>
              <w:t>CSF-NSE (ng/ml)</w:t>
            </w:r>
          </w:p>
        </w:tc>
        <w:tc>
          <w:tcPr>
            <w:tcW w:w="278" w:type="pct"/>
          </w:tcPr>
          <w:p w:rsidR="0055377B" w:rsidRPr="00A01D83" w:rsidRDefault="0055377B" w:rsidP="00286030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b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863" w:type="pct"/>
          </w:tcPr>
          <w:p w:rsidR="0055377B" w:rsidRPr="00A01D83" w:rsidRDefault="0055377B" w:rsidP="00286030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b/>
                <w:color w:val="000000" w:themeColor="text1"/>
                <w:sz w:val="20"/>
                <w:szCs w:val="20"/>
                <w:lang w:val="en-US"/>
              </w:rPr>
              <w:t>CSF-NSE (ng/ml)</w:t>
            </w:r>
          </w:p>
        </w:tc>
        <w:tc>
          <w:tcPr>
            <w:tcW w:w="500" w:type="pct"/>
            <w:vMerge/>
          </w:tcPr>
          <w:p w:rsidR="0055377B" w:rsidRPr="00A01D83" w:rsidRDefault="0055377B" w:rsidP="00286030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5377B" w:rsidRPr="00A01D83" w:rsidTr="00286030">
        <w:trPr>
          <w:trHeight w:val="372"/>
        </w:trPr>
        <w:tc>
          <w:tcPr>
            <w:tcW w:w="2046" w:type="pct"/>
            <w:vAlign w:val="bottom"/>
          </w:tcPr>
          <w:p w:rsidR="0055377B" w:rsidRPr="00A01D83" w:rsidRDefault="0055377B" w:rsidP="0028603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Moderate or severe encephalopathy</w:t>
            </w:r>
          </w:p>
        </w:tc>
        <w:tc>
          <w:tcPr>
            <w:tcW w:w="264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1049" w:type="pct"/>
            <w:vAlign w:val="bottom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110.0 (52.5,251.5)</w:t>
            </w:r>
          </w:p>
        </w:tc>
        <w:tc>
          <w:tcPr>
            <w:tcW w:w="278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863" w:type="pct"/>
            <w:vAlign w:val="bottom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 w:eastAsia="en-GB"/>
              </w:rPr>
              <w:t>26 (18, 33)</w:t>
            </w:r>
          </w:p>
        </w:tc>
        <w:tc>
          <w:tcPr>
            <w:tcW w:w="500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55377B" w:rsidRPr="00A01D83" w:rsidTr="00286030">
        <w:trPr>
          <w:trHeight w:val="372"/>
        </w:trPr>
        <w:tc>
          <w:tcPr>
            <w:tcW w:w="2046" w:type="pct"/>
            <w:vAlign w:val="bottom"/>
          </w:tcPr>
          <w:p w:rsidR="0055377B" w:rsidRPr="00A01D83" w:rsidRDefault="0055377B" w:rsidP="0028603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Electrical seizures during TH</w:t>
            </w:r>
          </w:p>
        </w:tc>
        <w:tc>
          <w:tcPr>
            <w:tcW w:w="264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1049" w:type="pct"/>
            <w:vAlign w:val="bottom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121 (70,267.3)</w:t>
            </w:r>
          </w:p>
        </w:tc>
        <w:tc>
          <w:tcPr>
            <w:tcW w:w="278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863" w:type="pct"/>
            <w:vAlign w:val="bottom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27 (20.8,36.3)</w:t>
            </w:r>
          </w:p>
        </w:tc>
        <w:tc>
          <w:tcPr>
            <w:tcW w:w="500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55377B" w:rsidRPr="00A01D83" w:rsidTr="00286030">
        <w:trPr>
          <w:trHeight w:val="330"/>
        </w:trPr>
        <w:tc>
          <w:tcPr>
            <w:tcW w:w="2046" w:type="pct"/>
            <w:vAlign w:val="bottom"/>
          </w:tcPr>
          <w:p w:rsidR="0055377B" w:rsidRPr="00A01D83" w:rsidRDefault="0055377B" w:rsidP="0028603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 xml:space="preserve">Abnormal </w:t>
            </w:r>
            <w:proofErr w:type="spellStart"/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aEEG</w:t>
            </w:r>
            <w:proofErr w:type="spellEnd"/>
            <w:r w:rsidRPr="00A01D83">
              <w:rPr>
                <w:color w:val="000000" w:themeColor="text1"/>
                <w:sz w:val="20"/>
                <w:szCs w:val="20"/>
                <w:lang w:val="en-US"/>
              </w:rPr>
              <w:t xml:space="preserve"> BGP in first 6 hours of life</w:t>
            </w:r>
          </w:p>
        </w:tc>
        <w:tc>
          <w:tcPr>
            <w:tcW w:w="264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1049" w:type="pct"/>
            <w:vAlign w:val="bottom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122 (77,299)</w:t>
            </w:r>
          </w:p>
        </w:tc>
        <w:tc>
          <w:tcPr>
            <w:tcW w:w="278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863" w:type="pct"/>
            <w:vAlign w:val="bottom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33 (25, 59)</w:t>
            </w:r>
          </w:p>
        </w:tc>
        <w:tc>
          <w:tcPr>
            <w:tcW w:w="500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55377B" w:rsidRPr="00A01D83" w:rsidTr="00286030">
        <w:tc>
          <w:tcPr>
            <w:tcW w:w="2046" w:type="pct"/>
          </w:tcPr>
          <w:p w:rsidR="0055377B" w:rsidRPr="00A01D83" w:rsidRDefault="0055377B" w:rsidP="0028603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 xml:space="preserve">Abnormal </w:t>
            </w:r>
            <w:proofErr w:type="spellStart"/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aEEG</w:t>
            </w:r>
            <w:proofErr w:type="spellEnd"/>
            <w:r w:rsidRPr="00A01D83">
              <w:rPr>
                <w:color w:val="000000" w:themeColor="text1"/>
                <w:sz w:val="20"/>
                <w:szCs w:val="20"/>
                <w:lang w:val="en-US"/>
              </w:rPr>
              <w:t xml:space="preserve"> BGP in first 80 hours of life</w:t>
            </w:r>
          </w:p>
        </w:tc>
        <w:tc>
          <w:tcPr>
            <w:tcW w:w="264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1049" w:type="pct"/>
            <w:vAlign w:val="bottom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144 (78.5,283.5)</w:t>
            </w:r>
          </w:p>
        </w:tc>
        <w:tc>
          <w:tcPr>
            <w:tcW w:w="278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863" w:type="pct"/>
            <w:vAlign w:val="bottom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32 (23; 50)</w:t>
            </w:r>
          </w:p>
        </w:tc>
        <w:tc>
          <w:tcPr>
            <w:tcW w:w="500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55377B" w:rsidRPr="00A01D83" w:rsidTr="00286030">
        <w:tc>
          <w:tcPr>
            <w:tcW w:w="2046" w:type="pct"/>
            <w:vAlign w:val="bottom"/>
          </w:tcPr>
          <w:p w:rsidR="0055377B" w:rsidRPr="00A01D83" w:rsidRDefault="0055377B" w:rsidP="0028603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Moderate-severe injury (MRI)</w:t>
            </w:r>
          </w:p>
        </w:tc>
        <w:tc>
          <w:tcPr>
            <w:tcW w:w="264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049" w:type="pct"/>
            <w:vAlign w:val="bottom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121 (66.3, 267.3)</w:t>
            </w:r>
          </w:p>
        </w:tc>
        <w:tc>
          <w:tcPr>
            <w:tcW w:w="278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863" w:type="pct"/>
            <w:vAlign w:val="bottom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28.5 (20.8, 36.3)</w:t>
            </w:r>
          </w:p>
        </w:tc>
        <w:tc>
          <w:tcPr>
            <w:tcW w:w="500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55377B" w:rsidRPr="00A01D83" w:rsidTr="00286030">
        <w:tc>
          <w:tcPr>
            <w:tcW w:w="2046" w:type="pct"/>
            <w:vAlign w:val="bottom"/>
          </w:tcPr>
          <w:p w:rsidR="0055377B" w:rsidRPr="00A01D83" w:rsidRDefault="0055377B" w:rsidP="0028603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Global injury pattern (MRI)</w:t>
            </w:r>
          </w:p>
        </w:tc>
        <w:tc>
          <w:tcPr>
            <w:tcW w:w="264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049" w:type="pct"/>
            <w:vAlign w:val="bottom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144 (80,268)</w:t>
            </w:r>
          </w:p>
        </w:tc>
        <w:tc>
          <w:tcPr>
            <w:tcW w:w="278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863" w:type="pct"/>
            <w:vAlign w:val="bottom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29 (22, 46)</w:t>
            </w:r>
          </w:p>
        </w:tc>
        <w:tc>
          <w:tcPr>
            <w:tcW w:w="500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55377B" w:rsidRPr="00A01D83" w:rsidTr="00286030">
        <w:tc>
          <w:tcPr>
            <w:tcW w:w="2046" w:type="pct"/>
            <w:vAlign w:val="bottom"/>
          </w:tcPr>
          <w:p w:rsidR="0055377B" w:rsidRPr="00A01D83" w:rsidRDefault="0055377B" w:rsidP="0028603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Cerebral palsy</w:t>
            </w:r>
          </w:p>
        </w:tc>
        <w:tc>
          <w:tcPr>
            <w:tcW w:w="264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49" w:type="pct"/>
            <w:vAlign w:val="bottom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236.5 (92.5,291.3)</w:t>
            </w:r>
          </w:p>
        </w:tc>
        <w:tc>
          <w:tcPr>
            <w:tcW w:w="278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863" w:type="pct"/>
            <w:vAlign w:val="bottom"/>
          </w:tcPr>
          <w:p w:rsidR="0055377B" w:rsidRPr="00A01D83" w:rsidRDefault="0055377B" w:rsidP="00286030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33 (23; 59)</w:t>
            </w:r>
          </w:p>
        </w:tc>
        <w:tc>
          <w:tcPr>
            <w:tcW w:w="500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0.006</w:t>
            </w:r>
          </w:p>
        </w:tc>
      </w:tr>
      <w:tr w:rsidR="0055377B" w:rsidRPr="00A01D83" w:rsidTr="00286030">
        <w:tc>
          <w:tcPr>
            <w:tcW w:w="2046" w:type="pct"/>
            <w:vAlign w:val="bottom"/>
          </w:tcPr>
          <w:p w:rsidR="0055377B" w:rsidRPr="00A01D83" w:rsidRDefault="0055377B" w:rsidP="0028603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CP and/or BSID-III Score &lt; 85</w:t>
            </w:r>
            <w:r w:rsidRPr="00A01D8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64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049" w:type="pct"/>
            <w:vAlign w:val="bottom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110 (55,268)</w:t>
            </w:r>
          </w:p>
        </w:tc>
        <w:tc>
          <w:tcPr>
            <w:tcW w:w="278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863" w:type="pct"/>
            <w:vAlign w:val="bottom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28.5 (21.5, 37)</w:t>
            </w:r>
          </w:p>
        </w:tc>
        <w:tc>
          <w:tcPr>
            <w:tcW w:w="500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55377B" w:rsidRPr="00A01D83" w:rsidTr="00286030">
        <w:tc>
          <w:tcPr>
            <w:tcW w:w="2046" w:type="pct"/>
            <w:vAlign w:val="bottom"/>
          </w:tcPr>
          <w:p w:rsidR="0055377B" w:rsidRPr="00A01D83" w:rsidRDefault="0055377B" w:rsidP="0028603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CP and/or BSID-III Score &lt; 70</w:t>
            </w:r>
            <w:r w:rsidRPr="00A01D8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64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049" w:type="pct"/>
            <w:vAlign w:val="bottom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236.5 (62.5,291.3)</w:t>
            </w:r>
          </w:p>
        </w:tc>
        <w:tc>
          <w:tcPr>
            <w:tcW w:w="278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863" w:type="pct"/>
            <w:vAlign w:val="bottom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33 (23, 59)</w:t>
            </w:r>
          </w:p>
        </w:tc>
        <w:tc>
          <w:tcPr>
            <w:tcW w:w="500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0.006</w:t>
            </w:r>
          </w:p>
        </w:tc>
      </w:tr>
      <w:tr w:rsidR="0055377B" w:rsidRPr="00A01D83" w:rsidTr="00286030">
        <w:tc>
          <w:tcPr>
            <w:tcW w:w="2046" w:type="pct"/>
            <w:vAlign w:val="bottom"/>
          </w:tcPr>
          <w:p w:rsidR="0055377B" w:rsidRPr="00A01D83" w:rsidRDefault="0055377B" w:rsidP="0028603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 xml:space="preserve">Adverse </w:t>
            </w:r>
            <w:proofErr w:type="spellStart"/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outcome</w:t>
            </w:r>
            <w:r w:rsidRPr="00A01D83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64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1049" w:type="pct"/>
            <w:vAlign w:val="bottom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201 (110,299)</w:t>
            </w:r>
          </w:p>
        </w:tc>
        <w:tc>
          <w:tcPr>
            <w:tcW w:w="278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863" w:type="pct"/>
            <w:vAlign w:val="bottom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29 (21.5; 36.8)</w:t>
            </w:r>
          </w:p>
        </w:tc>
        <w:tc>
          <w:tcPr>
            <w:tcW w:w="500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55377B" w:rsidRPr="00A01D83" w:rsidTr="00286030">
        <w:tc>
          <w:tcPr>
            <w:tcW w:w="2046" w:type="pct"/>
            <w:vAlign w:val="bottom"/>
          </w:tcPr>
          <w:p w:rsidR="0055377B" w:rsidRPr="00A01D83" w:rsidRDefault="0055377B" w:rsidP="00286030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264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049" w:type="pct"/>
            <w:vAlign w:val="bottom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218.5 (12.5,452)</w:t>
            </w:r>
          </w:p>
        </w:tc>
        <w:tc>
          <w:tcPr>
            <w:tcW w:w="278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863" w:type="pct"/>
            <w:vAlign w:val="bottom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33.5 (25,70)</w:t>
            </w:r>
          </w:p>
        </w:tc>
        <w:tc>
          <w:tcPr>
            <w:tcW w:w="500" w:type="pct"/>
          </w:tcPr>
          <w:p w:rsidR="0055377B" w:rsidRPr="00A01D83" w:rsidRDefault="0055377B" w:rsidP="00286030">
            <w:pPr>
              <w:spacing w:line="48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A01D83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</w:tbl>
    <w:p w:rsidR="0055377B" w:rsidRDefault="0055377B"/>
    <w:sectPr w:rsidR="005537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77B"/>
    <w:rsid w:val="00553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7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77B"/>
    <w:pPr>
      <w:spacing w:after="0" w:line="240" w:lineRule="auto"/>
    </w:pPr>
    <w:rPr>
      <w:rFonts w:ascii="Calibri" w:eastAsia="Calibri" w:hAnsi="Calibri" w:cs="Times New Roman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7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77B"/>
    <w:pPr>
      <w:spacing w:after="0" w:line="240" w:lineRule="auto"/>
    </w:pPr>
    <w:rPr>
      <w:rFonts w:ascii="Calibri" w:eastAsia="Calibri" w:hAnsi="Calibri" w:cs="Times New Roman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kumar M</dc:creator>
  <cp:lastModifiedBy>Vijayakumar M</cp:lastModifiedBy>
  <cp:revision>1</cp:revision>
  <dcterms:created xsi:type="dcterms:W3CDTF">2020-05-24T06:29:00Z</dcterms:created>
  <dcterms:modified xsi:type="dcterms:W3CDTF">2020-05-24T06:29:00Z</dcterms:modified>
</cp:coreProperties>
</file>